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5304"/>
      </w:tblGrid>
      <w:tr w:rsidR="00207C4F" w:rsidRPr="00A65FE0" w14:paraId="27DC824E" w14:textId="77777777" w:rsidTr="00164664">
        <w:trPr>
          <w:trHeight w:val="587"/>
        </w:trPr>
        <w:tc>
          <w:tcPr>
            <w:tcW w:w="7126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9F57029" w14:textId="77777777" w:rsidR="00207C4F" w:rsidRPr="00755573" w:rsidRDefault="00207C4F" w:rsidP="00164664">
            <w:pPr>
              <w:spacing w:line="480" w:lineRule="auto"/>
              <w:rPr>
                <w:rFonts w:ascii="Calibri" w:eastAsia="Calibri" w:hAnsi="Calibri" w:cs="Calibri"/>
                <w:sz w:val="24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b/>
                <w:bCs/>
                <w:sz w:val="24"/>
                <w:szCs w:val="24"/>
                <w:lang w:val="en-CA"/>
              </w:rPr>
              <w:t>Supporting Table</w:t>
            </w:r>
            <w:r w:rsidRPr="00755573">
              <w:rPr>
                <w:rFonts w:ascii="Calibri" w:eastAsia="Calibri" w:hAnsi="Calibri" w:cs="Calibri"/>
                <w:b/>
                <w:bCs/>
                <w:sz w:val="24"/>
                <w:szCs w:val="24"/>
                <w:lang w:val="en-CA"/>
              </w:rPr>
              <w:t xml:space="preserve"> S1. </w:t>
            </w:r>
            <w:r w:rsidRPr="00755573">
              <w:rPr>
                <w:rFonts w:ascii="Calibri" w:eastAsia="Calibri" w:hAnsi="Calibri" w:cs="Calibri"/>
                <w:sz w:val="24"/>
                <w:szCs w:val="24"/>
                <w:lang w:val="en-CA"/>
              </w:rPr>
              <w:t>Study Groups</w:t>
            </w:r>
          </w:p>
        </w:tc>
      </w:tr>
      <w:tr w:rsidR="00207C4F" w:rsidRPr="00A65FE0" w14:paraId="372DBD08" w14:textId="77777777" w:rsidTr="00207C4F">
        <w:trPr>
          <w:trHeight w:val="492"/>
        </w:trPr>
        <w:tc>
          <w:tcPr>
            <w:tcW w:w="1822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17FA0A9" w14:textId="77777777" w:rsidR="00207C4F" w:rsidRPr="00755573" w:rsidRDefault="00207C4F" w:rsidP="00164664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5557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L-Fellow</w:t>
            </w:r>
          </w:p>
        </w:tc>
        <w:tc>
          <w:tcPr>
            <w:tcW w:w="53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434152" w14:textId="77777777" w:rsidR="00207C4F" w:rsidRPr="00755573" w:rsidRDefault="00207C4F" w:rsidP="00164664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  <w:lang w:val="en-CA"/>
              </w:rPr>
            </w:pPr>
            <w:r w:rsidRPr="00755573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healthy eyes of 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>tomographically</w:t>
            </w:r>
            <w:r w:rsidRPr="00755573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 unilateral cases</w:t>
            </w:r>
          </w:p>
        </w:tc>
      </w:tr>
      <w:tr w:rsidR="00207C4F" w:rsidRPr="00A65FE0" w14:paraId="5AF3BD16" w14:textId="77777777" w:rsidTr="00207C4F">
        <w:trPr>
          <w:trHeight w:val="492"/>
        </w:trPr>
        <w:tc>
          <w:tcPr>
            <w:tcW w:w="1822" w:type="dxa"/>
            <w:shd w:val="clear" w:color="auto" w:fill="FFFFFF" w:themeFill="background1"/>
            <w:vAlign w:val="center"/>
          </w:tcPr>
          <w:p w14:paraId="70B9B85D" w14:textId="77777777" w:rsidR="00207C4F" w:rsidRPr="00755573" w:rsidRDefault="00207C4F" w:rsidP="00164664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5557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L-KC</w:t>
            </w:r>
          </w:p>
        </w:tc>
        <w:tc>
          <w:tcPr>
            <w:tcW w:w="5304" w:type="dxa"/>
            <w:shd w:val="clear" w:color="auto" w:fill="FFFFFF" w:themeFill="background1"/>
            <w:vAlign w:val="center"/>
          </w:tcPr>
          <w:p w14:paraId="1FE2CD89" w14:textId="77777777" w:rsidR="00207C4F" w:rsidRPr="00755573" w:rsidRDefault="00207C4F" w:rsidP="00164664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  <w:lang w:val="en-CA"/>
              </w:rPr>
            </w:pPr>
            <w:r w:rsidRPr="00755573"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keratoconic eyes of </w:t>
            </w:r>
            <w:r>
              <w:rPr>
                <w:rFonts w:ascii="Calibri" w:eastAsia="Calibri" w:hAnsi="Calibri" w:cs="Calibri"/>
                <w:sz w:val="18"/>
                <w:szCs w:val="18"/>
                <w:lang w:val="en-CA"/>
              </w:rPr>
              <w:t xml:space="preserve">tomographically </w:t>
            </w:r>
            <w:r w:rsidRPr="00755573">
              <w:rPr>
                <w:rFonts w:ascii="Calibri" w:eastAsia="Calibri" w:hAnsi="Calibri" w:cs="Calibri"/>
                <w:sz w:val="18"/>
                <w:szCs w:val="18"/>
                <w:lang w:val="en-CA"/>
              </w:rPr>
              <w:t>unilateral cases</w:t>
            </w:r>
          </w:p>
        </w:tc>
      </w:tr>
      <w:tr w:rsidR="00207C4F" w:rsidRPr="00A65FE0" w14:paraId="0ADAF0C3" w14:textId="77777777" w:rsidTr="00207C4F">
        <w:trPr>
          <w:trHeight w:val="492"/>
        </w:trPr>
        <w:tc>
          <w:tcPr>
            <w:tcW w:w="1822" w:type="dxa"/>
            <w:shd w:val="clear" w:color="auto" w:fill="FFFFFF" w:themeFill="background1"/>
            <w:vAlign w:val="center"/>
          </w:tcPr>
          <w:p w14:paraId="53A9D74C" w14:textId="77777777" w:rsidR="00207C4F" w:rsidRPr="00755573" w:rsidRDefault="00207C4F" w:rsidP="00164664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5557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Fellow-Matched-KC</w:t>
            </w:r>
          </w:p>
        </w:tc>
        <w:tc>
          <w:tcPr>
            <w:tcW w:w="5304" w:type="dxa"/>
            <w:shd w:val="clear" w:color="auto" w:fill="FFFFFF" w:themeFill="background1"/>
            <w:vAlign w:val="center"/>
          </w:tcPr>
          <w:p w14:paraId="35B56470" w14:textId="77777777" w:rsidR="00207C4F" w:rsidRPr="00755573" w:rsidRDefault="00207C4F" w:rsidP="00164664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  <w:lang w:val="en-CA"/>
              </w:rPr>
            </w:pPr>
            <w:r w:rsidRPr="00755573">
              <w:rPr>
                <w:rFonts w:ascii="Calibri" w:eastAsia="Calibri" w:hAnsi="Calibri" w:cs="Calibri"/>
                <w:sz w:val="18"/>
                <w:szCs w:val="18"/>
                <w:lang w:val="en-CA"/>
              </w:rPr>
              <w:t>bilateral keratoconic eyes that were matched the UL-Fellow group</w:t>
            </w:r>
          </w:p>
        </w:tc>
      </w:tr>
      <w:tr w:rsidR="00207C4F" w:rsidRPr="00A65FE0" w14:paraId="245E64A0" w14:textId="77777777" w:rsidTr="00207C4F">
        <w:trPr>
          <w:trHeight w:val="492"/>
        </w:trPr>
        <w:tc>
          <w:tcPr>
            <w:tcW w:w="1822" w:type="dxa"/>
            <w:shd w:val="clear" w:color="auto" w:fill="FFFFFF" w:themeFill="background1"/>
            <w:vAlign w:val="center"/>
          </w:tcPr>
          <w:p w14:paraId="0C5314AD" w14:textId="77777777" w:rsidR="00207C4F" w:rsidRPr="00755573" w:rsidRDefault="00207C4F" w:rsidP="00164664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5557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UL-Matched-KC</w:t>
            </w:r>
          </w:p>
        </w:tc>
        <w:tc>
          <w:tcPr>
            <w:tcW w:w="5304" w:type="dxa"/>
            <w:shd w:val="clear" w:color="auto" w:fill="FFFFFF" w:themeFill="background1"/>
            <w:vAlign w:val="center"/>
          </w:tcPr>
          <w:p w14:paraId="6A4CEE49" w14:textId="77777777" w:rsidR="00207C4F" w:rsidRPr="00755573" w:rsidRDefault="00207C4F" w:rsidP="00164664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  <w:lang w:val="en-CA"/>
              </w:rPr>
            </w:pPr>
            <w:r w:rsidRPr="00755573">
              <w:rPr>
                <w:rFonts w:ascii="Calibri" w:eastAsia="Calibri" w:hAnsi="Calibri" w:cs="Calibri"/>
                <w:sz w:val="18"/>
                <w:szCs w:val="18"/>
                <w:lang w:val="en-CA"/>
              </w:rPr>
              <w:t>bilateral keratoconic eyes that were matched to the UL-KC group</w:t>
            </w:r>
          </w:p>
        </w:tc>
      </w:tr>
      <w:tr w:rsidR="00207C4F" w:rsidRPr="00A65FE0" w14:paraId="4667FF89" w14:textId="77777777" w:rsidTr="00207C4F">
        <w:trPr>
          <w:trHeight w:val="492"/>
        </w:trPr>
        <w:tc>
          <w:tcPr>
            <w:tcW w:w="1822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471C80" w14:textId="77777777" w:rsidR="00207C4F" w:rsidRPr="00755573" w:rsidRDefault="00207C4F" w:rsidP="00164664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</w:rPr>
            </w:pPr>
            <w:r w:rsidRPr="00755573">
              <w:rPr>
                <w:rFonts w:ascii="Calibri" w:eastAsia="Calibri" w:hAnsi="Calibri" w:cs="Calibri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5304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71D3430" w14:textId="77777777" w:rsidR="00207C4F" w:rsidRPr="00755573" w:rsidRDefault="00207C4F" w:rsidP="00164664">
            <w:pPr>
              <w:spacing w:line="480" w:lineRule="auto"/>
              <w:rPr>
                <w:rFonts w:ascii="Calibri" w:eastAsia="Calibri" w:hAnsi="Calibri" w:cs="Calibri"/>
                <w:sz w:val="18"/>
                <w:szCs w:val="18"/>
                <w:lang w:val="en-CA"/>
              </w:rPr>
            </w:pPr>
            <w:r w:rsidRPr="00755573">
              <w:rPr>
                <w:rFonts w:ascii="Calibri" w:eastAsia="Calibri" w:hAnsi="Calibri" w:cs="Calibri"/>
                <w:sz w:val="18"/>
                <w:szCs w:val="18"/>
                <w:lang w:val="en-CA"/>
              </w:rPr>
              <w:t>healthy eyes that were matched to the UL-Fellow group</w:t>
            </w:r>
          </w:p>
        </w:tc>
      </w:tr>
    </w:tbl>
    <w:p w14:paraId="5FBA3E11" w14:textId="77777777" w:rsidR="00B94715" w:rsidRPr="00AE3051" w:rsidRDefault="00B94715">
      <w:pPr>
        <w:rPr>
          <w:lang w:val="en-CA"/>
        </w:rPr>
      </w:pPr>
    </w:p>
    <w:sectPr w:rsidR="00B94715" w:rsidRPr="00AE30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8F9"/>
    <w:rsid w:val="000336F4"/>
    <w:rsid w:val="00207C4F"/>
    <w:rsid w:val="002128F5"/>
    <w:rsid w:val="002C5281"/>
    <w:rsid w:val="00545056"/>
    <w:rsid w:val="00630278"/>
    <w:rsid w:val="0068384C"/>
    <w:rsid w:val="00697A4B"/>
    <w:rsid w:val="006D461E"/>
    <w:rsid w:val="00755573"/>
    <w:rsid w:val="00795A65"/>
    <w:rsid w:val="00804A86"/>
    <w:rsid w:val="00A92D72"/>
    <w:rsid w:val="00AE3051"/>
    <w:rsid w:val="00B14450"/>
    <w:rsid w:val="00B94715"/>
    <w:rsid w:val="00C46B49"/>
    <w:rsid w:val="00E03508"/>
    <w:rsid w:val="00EC28F9"/>
    <w:rsid w:val="00F3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38754"/>
  <w15:chartTrackingRefBased/>
  <w15:docId w15:val="{5F023EC6-4373-4E5D-93E5-C823E3F87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051"/>
    <w:rPr>
      <w:rFonts w:eastAsiaTheme="minorEastAsia"/>
      <w:kern w:val="0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28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8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8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8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8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8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8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8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8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8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8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8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8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8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8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8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8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8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8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8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8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8F9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8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8F9"/>
    <w:pPr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8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8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8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8F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755573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5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habani</dc:creator>
  <cp:keywords/>
  <dc:description/>
  <cp:lastModifiedBy>Hasan Shabani</cp:lastModifiedBy>
  <cp:revision>11</cp:revision>
  <dcterms:created xsi:type="dcterms:W3CDTF">2024-03-21T17:14:00Z</dcterms:created>
  <dcterms:modified xsi:type="dcterms:W3CDTF">2024-10-04T10:49:00Z</dcterms:modified>
</cp:coreProperties>
</file>